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55F21F91" w14:textId="01922831" w:rsidR="00DC0B34" w:rsidRPr="002778B1" w:rsidRDefault="009D5CAC" w:rsidP="00307775">
      <w:pPr>
        <w:bidi w:val="0"/>
        <w:spacing w:line="360" w:lineRule="auto"/>
        <w:rPr>
          <w:rFonts w:cstheme="minorHAnsi"/>
          <w:b/>
          <w:bCs/>
          <w:sz w:val="24"/>
          <w:szCs w:val="24"/>
        </w:rPr>
      </w:pPr>
      <w:r w:rsidRPr="002778B1">
        <w:rPr>
          <w:rFonts w:cstheme="minorHAnsi"/>
          <w:b/>
          <w:bCs/>
          <w:sz w:val="24"/>
          <w:szCs w:val="24"/>
        </w:rPr>
        <w:t>SUPPLEMENTARY DATA</w:t>
      </w:r>
    </w:p>
    <w:p w14:paraId="44B1E933" w14:textId="77777777" w:rsidR="00DC0B34" w:rsidRPr="002778B1" w:rsidRDefault="00DC0B34" w:rsidP="00DC0B34">
      <w:pPr>
        <w:bidi w:val="0"/>
        <w:spacing w:line="360" w:lineRule="auto"/>
        <w:rPr>
          <w:rFonts w:cstheme="minorHAnsi"/>
          <w:sz w:val="24"/>
          <w:szCs w:val="24"/>
        </w:rPr>
      </w:pPr>
      <w:r w:rsidRPr="002778B1">
        <w:rPr>
          <w:rFonts w:cstheme="minorHAnsi"/>
          <w:b/>
          <w:bCs/>
          <w:sz w:val="24"/>
          <w:szCs w:val="24"/>
        </w:rPr>
        <w:t xml:space="preserve">Supplementary Figure S1. </w:t>
      </w:r>
      <w:r w:rsidRPr="002778B1">
        <w:rPr>
          <w:rFonts w:cstheme="minorHAnsi"/>
          <w:sz w:val="24"/>
          <w:szCs w:val="24"/>
        </w:rPr>
        <w:t>Study flowchart of participant selection and inclusion</w:t>
      </w:r>
    </w:p>
    <w:p w14:paraId="784C161A" w14:textId="77777777" w:rsidR="00DC0B34" w:rsidRPr="002778B1" w:rsidRDefault="00DC0B34" w:rsidP="00DC0B34">
      <w:pPr>
        <w:bidi w:val="0"/>
        <w:spacing w:line="360" w:lineRule="auto"/>
        <w:rPr>
          <w:rFonts w:cstheme="minorHAnsi"/>
          <w:sz w:val="24"/>
          <w:szCs w:val="24"/>
        </w:rPr>
      </w:pPr>
      <w:r w:rsidRPr="002778B1">
        <w:rPr>
          <w:rFonts w:cstheme="minorHAnsi"/>
          <w:noProof/>
          <w:sz w:val="24"/>
          <w:szCs w:val="24"/>
          <w:lang w:bidi="ar-SA"/>
        </w:rPr>
        <w:drawing>
          <wp:inline distT="0" distB="0" distL="0" distR="0" wp14:anchorId="4341E191" wp14:editId="51775D6D">
            <wp:extent cx="4211547" cy="4880344"/>
            <wp:effectExtent l="0" t="0" r="0" b="0"/>
            <wp:docPr id="1801197674"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4216560" cy="4886153"/>
                    </a:xfrm>
                    <a:prstGeom prst="rect">
                      <a:avLst/>
                    </a:prstGeom>
                    <a:noFill/>
                    <a:ln>
                      <a:noFill/>
                    </a:ln>
                  </pic:spPr>
                </pic:pic>
              </a:graphicData>
            </a:graphic>
          </wp:inline>
        </w:drawing>
      </w:r>
    </w:p>
    <w:p w14:paraId="19F8D5B7" w14:textId="77777777" w:rsidR="00DC0B34" w:rsidRPr="002778B1" w:rsidRDefault="00DC0B34" w:rsidP="00DC0B34">
      <w:pPr>
        <w:bidi w:val="0"/>
        <w:spacing w:line="360" w:lineRule="auto"/>
        <w:rPr>
          <w:rFonts w:cstheme="minorHAnsi"/>
          <w:sz w:val="24"/>
          <w:szCs w:val="24"/>
        </w:rPr>
      </w:pPr>
      <w:r w:rsidRPr="002778B1">
        <w:rPr>
          <w:rFonts w:cstheme="minorHAnsi"/>
          <w:sz w:val="24"/>
          <w:szCs w:val="24"/>
        </w:rPr>
        <w:t>Flowchart illustrating the selection and inclusion of participants in the pooled cohort. The figure outlines eligibility criteria, exclusions, and the final analytic sample.</w:t>
      </w:r>
    </w:p>
    <w:p w14:paraId="4FEC83B7" w14:textId="77777777" w:rsidR="00DC0B34" w:rsidRPr="002778B1" w:rsidRDefault="00DC0B34" w:rsidP="00DC0B34">
      <w:pPr>
        <w:bidi w:val="0"/>
        <w:spacing w:line="360" w:lineRule="auto"/>
        <w:rPr>
          <w:rFonts w:cstheme="minorHAnsi"/>
          <w:sz w:val="24"/>
          <w:szCs w:val="24"/>
        </w:rPr>
      </w:pPr>
    </w:p>
    <w:p w14:paraId="0F00F386" w14:textId="77777777" w:rsidR="00DC0B34" w:rsidRPr="002778B1" w:rsidRDefault="00DC0B34" w:rsidP="00DC0B34">
      <w:pPr>
        <w:bidi w:val="0"/>
        <w:spacing w:line="360" w:lineRule="auto"/>
        <w:rPr>
          <w:rFonts w:cstheme="minorHAnsi"/>
          <w:sz w:val="24"/>
          <w:szCs w:val="24"/>
        </w:rPr>
      </w:pPr>
    </w:p>
    <w:p w14:paraId="1B55A8C4" w14:textId="77777777" w:rsidR="00DC0B34" w:rsidRPr="002778B1" w:rsidRDefault="00DC0B34" w:rsidP="00DC0B34">
      <w:pPr>
        <w:bidi w:val="0"/>
        <w:spacing w:line="360" w:lineRule="auto"/>
        <w:rPr>
          <w:rFonts w:cstheme="minorHAnsi"/>
          <w:sz w:val="24"/>
          <w:szCs w:val="24"/>
        </w:rPr>
      </w:pPr>
    </w:p>
    <w:p w14:paraId="46E24EAA" w14:textId="77777777" w:rsidR="00DC0B34" w:rsidRPr="002778B1" w:rsidRDefault="00DC0B34" w:rsidP="00DC0B34">
      <w:pPr>
        <w:bidi w:val="0"/>
        <w:spacing w:line="360" w:lineRule="auto"/>
        <w:rPr>
          <w:rFonts w:cstheme="minorHAnsi"/>
          <w:sz w:val="24"/>
          <w:szCs w:val="24"/>
        </w:rPr>
      </w:pPr>
    </w:p>
    <w:p w14:paraId="133D2010" w14:textId="77777777" w:rsidR="00DC0B34" w:rsidRPr="002778B1" w:rsidRDefault="00DC0B34" w:rsidP="00DC0B34">
      <w:pPr>
        <w:bidi w:val="0"/>
        <w:spacing w:line="360" w:lineRule="auto"/>
        <w:rPr>
          <w:rFonts w:cstheme="minorHAnsi"/>
          <w:sz w:val="24"/>
          <w:szCs w:val="24"/>
        </w:rPr>
      </w:pPr>
    </w:p>
    <w:p w14:paraId="0C9EB031" w14:textId="77777777" w:rsidR="00C039D5" w:rsidRPr="002778B1" w:rsidRDefault="00C039D5" w:rsidP="00C039D5">
      <w:pPr>
        <w:bidi w:val="0"/>
        <w:spacing w:line="360" w:lineRule="auto"/>
        <w:rPr>
          <w:rFonts w:cstheme="minorHAnsi"/>
          <w:sz w:val="24"/>
          <w:szCs w:val="24"/>
        </w:rPr>
      </w:pPr>
    </w:p>
    <w:p w14:paraId="3C898205" w14:textId="2B03BC96" w:rsidR="00DC0B34" w:rsidRPr="002778B1" w:rsidRDefault="00DC0B34" w:rsidP="00DC0B34">
      <w:pPr>
        <w:bidi w:val="0"/>
        <w:spacing w:line="360" w:lineRule="auto"/>
        <w:rPr>
          <w:rFonts w:cstheme="minorHAnsi"/>
          <w:b/>
          <w:bCs/>
          <w:sz w:val="24"/>
          <w:szCs w:val="24"/>
        </w:rPr>
      </w:pPr>
      <w:r w:rsidRPr="002778B1">
        <w:rPr>
          <w:rFonts w:cstheme="minorHAnsi"/>
          <w:b/>
          <w:bCs/>
          <w:sz w:val="24"/>
          <w:szCs w:val="24"/>
        </w:rPr>
        <w:lastRenderedPageBreak/>
        <w:t xml:space="preserve">Supplementary Table S1. </w:t>
      </w:r>
      <w:r w:rsidRPr="002778B1">
        <w:rPr>
          <w:rFonts w:cstheme="minorHAnsi"/>
          <w:sz w:val="24"/>
          <w:szCs w:val="24"/>
        </w:rPr>
        <w:t>Feature importance of predictors in the XGBoost model</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4306"/>
        <w:gridCol w:w="1227"/>
      </w:tblGrid>
      <w:tr w:rsidR="00DC0B34" w:rsidRPr="002778B1" w14:paraId="44EF3387" w14:textId="77777777" w:rsidTr="00C30592">
        <w:trPr>
          <w:tblHeader/>
          <w:tblCellSpacing w:w="15" w:type="dxa"/>
        </w:trPr>
        <w:tc>
          <w:tcPr>
            <w:tcW w:w="0" w:type="auto"/>
            <w:tcBorders>
              <w:top w:val="single" w:sz="4" w:space="0" w:color="auto"/>
              <w:bottom w:val="single" w:sz="4" w:space="0" w:color="auto"/>
            </w:tcBorders>
            <w:vAlign w:val="center"/>
            <w:hideMark/>
          </w:tcPr>
          <w:p w14:paraId="024DC8DF" w14:textId="77777777" w:rsidR="00DC0B34" w:rsidRPr="002778B1" w:rsidRDefault="00DC0B34" w:rsidP="00F146DA">
            <w:pPr>
              <w:bidi w:val="0"/>
              <w:spacing w:line="240" w:lineRule="auto"/>
              <w:rPr>
                <w:rFonts w:cstheme="minorHAnsi"/>
                <w:b/>
                <w:bCs/>
                <w:sz w:val="24"/>
                <w:szCs w:val="24"/>
              </w:rPr>
            </w:pPr>
            <w:r w:rsidRPr="002778B1">
              <w:rPr>
                <w:rFonts w:cstheme="minorHAnsi"/>
                <w:b/>
                <w:bCs/>
                <w:sz w:val="24"/>
                <w:szCs w:val="24"/>
              </w:rPr>
              <w:t>Variable</w:t>
            </w:r>
          </w:p>
        </w:tc>
        <w:tc>
          <w:tcPr>
            <w:tcW w:w="0" w:type="auto"/>
            <w:tcBorders>
              <w:top w:val="single" w:sz="4" w:space="0" w:color="auto"/>
              <w:bottom w:val="single" w:sz="4" w:space="0" w:color="auto"/>
            </w:tcBorders>
            <w:vAlign w:val="center"/>
            <w:hideMark/>
          </w:tcPr>
          <w:p w14:paraId="7D1FB853" w14:textId="77777777" w:rsidR="00DC0B34" w:rsidRPr="002778B1" w:rsidRDefault="00DC0B34" w:rsidP="00F146DA">
            <w:pPr>
              <w:bidi w:val="0"/>
              <w:spacing w:line="240" w:lineRule="auto"/>
              <w:rPr>
                <w:rFonts w:cstheme="minorHAnsi"/>
                <w:b/>
                <w:bCs/>
                <w:sz w:val="24"/>
                <w:szCs w:val="24"/>
              </w:rPr>
            </w:pPr>
            <w:r w:rsidRPr="002778B1">
              <w:rPr>
                <w:rFonts w:cstheme="minorHAnsi"/>
                <w:b/>
                <w:bCs/>
                <w:sz w:val="24"/>
                <w:szCs w:val="24"/>
              </w:rPr>
              <w:t>Importance</w:t>
            </w:r>
          </w:p>
        </w:tc>
      </w:tr>
      <w:tr w:rsidR="00DC0B34" w:rsidRPr="002778B1" w14:paraId="2FF3A171" w14:textId="77777777" w:rsidTr="009D5CAC">
        <w:trPr>
          <w:tblCellSpacing w:w="15" w:type="dxa"/>
        </w:trPr>
        <w:tc>
          <w:tcPr>
            <w:tcW w:w="0" w:type="auto"/>
            <w:shd w:val="clear" w:color="auto" w:fill="E7E6E6" w:themeFill="background2"/>
            <w:vAlign w:val="center"/>
            <w:hideMark/>
          </w:tcPr>
          <w:p w14:paraId="279897B0"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Insomnia</w:t>
            </w:r>
          </w:p>
        </w:tc>
        <w:tc>
          <w:tcPr>
            <w:tcW w:w="0" w:type="auto"/>
            <w:shd w:val="clear" w:color="auto" w:fill="E7E6E6" w:themeFill="background2"/>
            <w:vAlign w:val="center"/>
            <w:hideMark/>
          </w:tcPr>
          <w:p w14:paraId="24000605"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285</w:t>
            </w:r>
          </w:p>
        </w:tc>
      </w:tr>
      <w:tr w:rsidR="00DC0B34" w:rsidRPr="002778B1" w14:paraId="175B9A79" w14:textId="77777777" w:rsidTr="00C30592">
        <w:trPr>
          <w:tblCellSpacing w:w="15" w:type="dxa"/>
        </w:trPr>
        <w:tc>
          <w:tcPr>
            <w:tcW w:w="0" w:type="auto"/>
            <w:vAlign w:val="center"/>
            <w:hideMark/>
          </w:tcPr>
          <w:p w14:paraId="30854BA9"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Physical activity level</w:t>
            </w:r>
          </w:p>
        </w:tc>
        <w:tc>
          <w:tcPr>
            <w:tcW w:w="0" w:type="auto"/>
            <w:vAlign w:val="center"/>
            <w:hideMark/>
          </w:tcPr>
          <w:p w14:paraId="04B4638C"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98</w:t>
            </w:r>
          </w:p>
        </w:tc>
      </w:tr>
      <w:tr w:rsidR="00DC0B34" w:rsidRPr="002778B1" w14:paraId="53CB38E1" w14:textId="77777777" w:rsidTr="009D5CAC">
        <w:trPr>
          <w:tblCellSpacing w:w="15" w:type="dxa"/>
        </w:trPr>
        <w:tc>
          <w:tcPr>
            <w:tcW w:w="0" w:type="auto"/>
            <w:shd w:val="clear" w:color="auto" w:fill="E7E6E6" w:themeFill="background2"/>
            <w:vAlign w:val="center"/>
            <w:hideMark/>
          </w:tcPr>
          <w:p w14:paraId="3041D8AB"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Hormonal therapy</w:t>
            </w:r>
          </w:p>
        </w:tc>
        <w:tc>
          <w:tcPr>
            <w:tcW w:w="0" w:type="auto"/>
            <w:shd w:val="clear" w:color="auto" w:fill="E7E6E6" w:themeFill="background2"/>
            <w:vAlign w:val="center"/>
            <w:hideMark/>
          </w:tcPr>
          <w:p w14:paraId="6921E140"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92</w:t>
            </w:r>
          </w:p>
        </w:tc>
      </w:tr>
      <w:tr w:rsidR="00DC0B34" w:rsidRPr="002778B1" w14:paraId="21093740" w14:textId="77777777" w:rsidTr="00C30592">
        <w:trPr>
          <w:tblCellSpacing w:w="15" w:type="dxa"/>
        </w:trPr>
        <w:tc>
          <w:tcPr>
            <w:tcW w:w="0" w:type="auto"/>
            <w:vAlign w:val="center"/>
            <w:hideMark/>
          </w:tcPr>
          <w:p w14:paraId="3651E768"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Disease stage</w:t>
            </w:r>
          </w:p>
        </w:tc>
        <w:tc>
          <w:tcPr>
            <w:tcW w:w="0" w:type="auto"/>
            <w:vAlign w:val="center"/>
            <w:hideMark/>
          </w:tcPr>
          <w:p w14:paraId="7F27482F"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80</w:t>
            </w:r>
          </w:p>
        </w:tc>
      </w:tr>
      <w:tr w:rsidR="00DC0B34" w:rsidRPr="002778B1" w14:paraId="71BC4EE1" w14:textId="77777777" w:rsidTr="009D5CAC">
        <w:trPr>
          <w:tblCellSpacing w:w="15" w:type="dxa"/>
        </w:trPr>
        <w:tc>
          <w:tcPr>
            <w:tcW w:w="0" w:type="auto"/>
            <w:shd w:val="clear" w:color="auto" w:fill="E7E6E6" w:themeFill="background2"/>
            <w:vAlign w:val="center"/>
            <w:hideMark/>
          </w:tcPr>
          <w:p w14:paraId="7999559B"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Comorbidity</w:t>
            </w:r>
          </w:p>
        </w:tc>
        <w:tc>
          <w:tcPr>
            <w:tcW w:w="0" w:type="auto"/>
            <w:shd w:val="clear" w:color="auto" w:fill="E7E6E6" w:themeFill="background2"/>
            <w:vAlign w:val="center"/>
            <w:hideMark/>
          </w:tcPr>
          <w:p w14:paraId="0A7626D4"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73</w:t>
            </w:r>
          </w:p>
        </w:tc>
      </w:tr>
      <w:tr w:rsidR="00DC0B34" w:rsidRPr="002778B1" w14:paraId="192FE284" w14:textId="77777777" w:rsidTr="00C30592">
        <w:trPr>
          <w:tblCellSpacing w:w="15" w:type="dxa"/>
        </w:trPr>
        <w:tc>
          <w:tcPr>
            <w:tcW w:w="0" w:type="auto"/>
            <w:vAlign w:val="center"/>
            <w:hideMark/>
          </w:tcPr>
          <w:p w14:paraId="602B12F6"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Chemotherapy</w:t>
            </w:r>
          </w:p>
        </w:tc>
        <w:tc>
          <w:tcPr>
            <w:tcW w:w="0" w:type="auto"/>
            <w:vAlign w:val="center"/>
            <w:hideMark/>
          </w:tcPr>
          <w:p w14:paraId="6F833FB4"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60</w:t>
            </w:r>
          </w:p>
        </w:tc>
      </w:tr>
      <w:tr w:rsidR="00DC0B34" w:rsidRPr="002778B1" w14:paraId="0AD4DE5F" w14:textId="77777777" w:rsidTr="009D5CAC">
        <w:trPr>
          <w:tblCellSpacing w:w="15" w:type="dxa"/>
        </w:trPr>
        <w:tc>
          <w:tcPr>
            <w:tcW w:w="0" w:type="auto"/>
            <w:shd w:val="clear" w:color="auto" w:fill="E7E6E6" w:themeFill="background2"/>
            <w:vAlign w:val="center"/>
            <w:hideMark/>
          </w:tcPr>
          <w:p w14:paraId="5D119AD2"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Physiotherapy during hospitalization</w:t>
            </w:r>
          </w:p>
        </w:tc>
        <w:tc>
          <w:tcPr>
            <w:tcW w:w="0" w:type="auto"/>
            <w:shd w:val="clear" w:color="auto" w:fill="E7E6E6" w:themeFill="background2"/>
            <w:vAlign w:val="center"/>
            <w:hideMark/>
          </w:tcPr>
          <w:p w14:paraId="076D6553"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50</w:t>
            </w:r>
          </w:p>
        </w:tc>
      </w:tr>
      <w:tr w:rsidR="00DC0B34" w:rsidRPr="002778B1" w14:paraId="4BE6E51B" w14:textId="77777777" w:rsidTr="00C30592">
        <w:trPr>
          <w:tblCellSpacing w:w="15" w:type="dxa"/>
        </w:trPr>
        <w:tc>
          <w:tcPr>
            <w:tcW w:w="0" w:type="auto"/>
            <w:vAlign w:val="center"/>
            <w:hideMark/>
          </w:tcPr>
          <w:p w14:paraId="2363A55A" w14:textId="5E0245B9" w:rsidR="00DC0B34" w:rsidRPr="002778B1" w:rsidRDefault="00280B31" w:rsidP="00F146DA">
            <w:pPr>
              <w:bidi w:val="0"/>
              <w:spacing w:line="240" w:lineRule="auto"/>
              <w:rPr>
                <w:rFonts w:cstheme="minorHAnsi"/>
                <w:sz w:val="24"/>
                <w:szCs w:val="24"/>
              </w:rPr>
            </w:pPr>
            <w:r w:rsidRPr="002778B1">
              <w:rPr>
                <w:rFonts w:cstheme="minorHAnsi"/>
                <w:sz w:val="24"/>
                <w:szCs w:val="24"/>
              </w:rPr>
              <w:t>Psychosocial distress</w:t>
            </w:r>
          </w:p>
        </w:tc>
        <w:tc>
          <w:tcPr>
            <w:tcW w:w="0" w:type="auto"/>
            <w:vAlign w:val="center"/>
            <w:hideMark/>
          </w:tcPr>
          <w:p w14:paraId="40CB2212"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44</w:t>
            </w:r>
          </w:p>
        </w:tc>
      </w:tr>
      <w:tr w:rsidR="00DC0B34" w:rsidRPr="002778B1" w14:paraId="6B8D300C" w14:textId="77777777" w:rsidTr="009D5CAC">
        <w:trPr>
          <w:tblCellSpacing w:w="15" w:type="dxa"/>
        </w:trPr>
        <w:tc>
          <w:tcPr>
            <w:tcW w:w="0" w:type="auto"/>
            <w:shd w:val="clear" w:color="auto" w:fill="E7E6E6" w:themeFill="background2"/>
            <w:vAlign w:val="center"/>
            <w:hideMark/>
          </w:tcPr>
          <w:p w14:paraId="73F00B1B"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Radiation therapy</w:t>
            </w:r>
          </w:p>
        </w:tc>
        <w:tc>
          <w:tcPr>
            <w:tcW w:w="0" w:type="auto"/>
            <w:shd w:val="clear" w:color="auto" w:fill="E7E6E6" w:themeFill="background2"/>
            <w:vAlign w:val="center"/>
            <w:hideMark/>
          </w:tcPr>
          <w:p w14:paraId="5AE703E4"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42</w:t>
            </w:r>
          </w:p>
        </w:tc>
      </w:tr>
      <w:tr w:rsidR="00DC0B34" w:rsidRPr="002778B1" w14:paraId="009854D7" w14:textId="77777777" w:rsidTr="00C30592">
        <w:trPr>
          <w:tblCellSpacing w:w="15" w:type="dxa"/>
        </w:trPr>
        <w:tc>
          <w:tcPr>
            <w:tcW w:w="0" w:type="auto"/>
            <w:vAlign w:val="center"/>
            <w:hideMark/>
          </w:tcPr>
          <w:p w14:paraId="22791D9E"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Postoperative complications</w:t>
            </w:r>
          </w:p>
        </w:tc>
        <w:tc>
          <w:tcPr>
            <w:tcW w:w="0" w:type="auto"/>
            <w:vAlign w:val="center"/>
            <w:hideMark/>
          </w:tcPr>
          <w:p w14:paraId="1B72078C"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33</w:t>
            </w:r>
          </w:p>
        </w:tc>
      </w:tr>
      <w:tr w:rsidR="00DC0B34" w:rsidRPr="002778B1" w14:paraId="4A3A903C" w14:textId="77777777" w:rsidTr="009D5CAC">
        <w:trPr>
          <w:tblCellSpacing w:w="15" w:type="dxa"/>
        </w:trPr>
        <w:tc>
          <w:tcPr>
            <w:tcW w:w="0" w:type="auto"/>
            <w:shd w:val="clear" w:color="auto" w:fill="E7E6E6" w:themeFill="background2"/>
            <w:vAlign w:val="center"/>
            <w:hideMark/>
          </w:tcPr>
          <w:p w14:paraId="6EFB5A73"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Surgical type (mastectomy vs. lumpectomy)</w:t>
            </w:r>
          </w:p>
        </w:tc>
        <w:tc>
          <w:tcPr>
            <w:tcW w:w="0" w:type="auto"/>
            <w:shd w:val="clear" w:color="auto" w:fill="E7E6E6" w:themeFill="background2"/>
            <w:vAlign w:val="center"/>
            <w:hideMark/>
          </w:tcPr>
          <w:p w14:paraId="3BC9DD46"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29</w:t>
            </w:r>
          </w:p>
        </w:tc>
      </w:tr>
      <w:tr w:rsidR="00DC0B34" w:rsidRPr="002778B1" w14:paraId="299C398F" w14:textId="77777777" w:rsidTr="00C30592">
        <w:trPr>
          <w:tblCellSpacing w:w="15" w:type="dxa"/>
        </w:trPr>
        <w:tc>
          <w:tcPr>
            <w:tcW w:w="0" w:type="auto"/>
            <w:vAlign w:val="center"/>
            <w:hideMark/>
          </w:tcPr>
          <w:p w14:paraId="43BC246A"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Biological therapy</w:t>
            </w:r>
          </w:p>
        </w:tc>
        <w:tc>
          <w:tcPr>
            <w:tcW w:w="0" w:type="auto"/>
            <w:vAlign w:val="center"/>
            <w:hideMark/>
          </w:tcPr>
          <w:p w14:paraId="23CDCF73"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23</w:t>
            </w:r>
          </w:p>
        </w:tc>
      </w:tr>
      <w:tr w:rsidR="00DC0B34" w:rsidRPr="002778B1" w14:paraId="6A451DEE" w14:textId="77777777" w:rsidTr="009D5CAC">
        <w:trPr>
          <w:tblCellSpacing w:w="15" w:type="dxa"/>
        </w:trPr>
        <w:tc>
          <w:tcPr>
            <w:tcW w:w="0" w:type="auto"/>
            <w:shd w:val="clear" w:color="auto" w:fill="E7E6E6" w:themeFill="background2"/>
            <w:vAlign w:val="center"/>
            <w:hideMark/>
          </w:tcPr>
          <w:p w14:paraId="6958E110"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Age</w:t>
            </w:r>
          </w:p>
        </w:tc>
        <w:tc>
          <w:tcPr>
            <w:tcW w:w="0" w:type="auto"/>
            <w:shd w:val="clear" w:color="auto" w:fill="E7E6E6" w:themeFill="background2"/>
            <w:vAlign w:val="center"/>
            <w:hideMark/>
          </w:tcPr>
          <w:p w14:paraId="11BF12E9"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21</w:t>
            </w:r>
          </w:p>
        </w:tc>
        <w:bookmarkStart w:id="0" w:name="_GoBack"/>
        <w:bookmarkEnd w:id="0"/>
      </w:tr>
      <w:tr w:rsidR="00DC0B34" w:rsidRPr="002778B1" w14:paraId="35E1A0B5" w14:textId="77777777" w:rsidTr="00C30592">
        <w:trPr>
          <w:tblCellSpacing w:w="15" w:type="dxa"/>
        </w:trPr>
        <w:tc>
          <w:tcPr>
            <w:tcW w:w="0" w:type="auto"/>
            <w:vAlign w:val="center"/>
            <w:hideMark/>
          </w:tcPr>
          <w:p w14:paraId="789A1085"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Body mass index (BMI)</w:t>
            </w:r>
          </w:p>
        </w:tc>
        <w:tc>
          <w:tcPr>
            <w:tcW w:w="0" w:type="auto"/>
            <w:vAlign w:val="center"/>
            <w:hideMark/>
          </w:tcPr>
          <w:p w14:paraId="4978AF15"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19</w:t>
            </w:r>
          </w:p>
        </w:tc>
      </w:tr>
      <w:tr w:rsidR="00DC0B34" w:rsidRPr="002778B1" w14:paraId="698E5E78" w14:textId="77777777" w:rsidTr="009D5CAC">
        <w:trPr>
          <w:tblCellSpacing w:w="15" w:type="dxa"/>
        </w:trPr>
        <w:tc>
          <w:tcPr>
            <w:tcW w:w="0" w:type="auto"/>
            <w:shd w:val="clear" w:color="auto" w:fill="E7E6E6" w:themeFill="background2"/>
            <w:vAlign w:val="center"/>
            <w:hideMark/>
          </w:tcPr>
          <w:p w14:paraId="2BDEFEB2"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Severe pain during hospitalization</w:t>
            </w:r>
          </w:p>
        </w:tc>
        <w:tc>
          <w:tcPr>
            <w:tcW w:w="0" w:type="auto"/>
            <w:shd w:val="clear" w:color="auto" w:fill="E7E6E6" w:themeFill="background2"/>
            <w:vAlign w:val="center"/>
            <w:hideMark/>
          </w:tcPr>
          <w:p w14:paraId="24DDBC52"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15</w:t>
            </w:r>
          </w:p>
        </w:tc>
      </w:tr>
      <w:tr w:rsidR="00DC0B34" w:rsidRPr="002778B1" w14:paraId="479A7350" w14:textId="77777777" w:rsidTr="00C30592">
        <w:trPr>
          <w:tblCellSpacing w:w="15" w:type="dxa"/>
        </w:trPr>
        <w:tc>
          <w:tcPr>
            <w:tcW w:w="0" w:type="auto"/>
            <w:vAlign w:val="center"/>
            <w:hideMark/>
          </w:tcPr>
          <w:p w14:paraId="15CB02C7"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Extent of lymph node dissection</w:t>
            </w:r>
          </w:p>
        </w:tc>
        <w:tc>
          <w:tcPr>
            <w:tcW w:w="0" w:type="auto"/>
            <w:vAlign w:val="center"/>
            <w:hideMark/>
          </w:tcPr>
          <w:p w14:paraId="28365653"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14</w:t>
            </w:r>
          </w:p>
        </w:tc>
      </w:tr>
      <w:tr w:rsidR="00DC0B34" w:rsidRPr="002778B1" w14:paraId="6683DB98" w14:textId="77777777" w:rsidTr="009D5CAC">
        <w:trPr>
          <w:tblCellSpacing w:w="15" w:type="dxa"/>
        </w:trPr>
        <w:tc>
          <w:tcPr>
            <w:tcW w:w="0" w:type="auto"/>
            <w:shd w:val="clear" w:color="auto" w:fill="E7E6E6" w:themeFill="background2"/>
            <w:vAlign w:val="center"/>
            <w:hideMark/>
          </w:tcPr>
          <w:p w14:paraId="0B4690A5"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Breast reconstruction</w:t>
            </w:r>
          </w:p>
        </w:tc>
        <w:tc>
          <w:tcPr>
            <w:tcW w:w="0" w:type="auto"/>
            <w:shd w:val="clear" w:color="auto" w:fill="E7E6E6" w:themeFill="background2"/>
            <w:vAlign w:val="center"/>
            <w:hideMark/>
          </w:tcPr>
          <w:p w14:paraId="2D27AF7B"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13</w:t>
            </w:r>
          </w:p>
        </w:tc>
      </w:tr>
      <w:tr w:rsidR="00DC0B34" w:rsidRPr="002778B1" w14:paraId="14FF8593" w14:textId="77777777" w:rsidTr="009D5CAC">
        <w:trPr>
          <w:tblCellSpacing w:w="15" w:type="dxa"/>
        </w:trPr>
        <w:tc>
          <w:tcPr>
            <w:tcW w:w="0" w:type="auto"/>
            <w:tcBorders>
              <w:bottom w:val="single" w:sz="4" w:space="0" w:color="auto"/>
            </w:tcBorders>
            <w:vAlign w:val="center"/>
            <w:hideMark/>
          </w:tcPr>
          <w:p w14:paraId="6B8C5538"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Lack of family support</w:t>
            </w:r>
          </w:p>
        </w:tc>
        <w:tc>
          <w:tcPr>
            <w:tcW w:w="0" w:type="auto"/>
            <w:tcBorders>
              <w:bottom w:val="single" w:sz="4" w:space="0" w:color="auto"/>
            </w:tcBorders>
            <w:vAlign w:val="center"/>
            <w:hideMark/>
          </w:tcPr>
          <w:p w14:paraId="01AE40FB" w14:textId="77777777" w:rsidR="00DC0B34" w:rsidRPr="002778B1" w:rsidRDefault="00DC0B34" w:rsidP="00F146DA">
            <w:pPr>
              <w:bidi w:val="0"/>
              <w:spacing w:line="240" w:lineRule="auto"/>
              <w:rPr>
                <w:rFonts w:cstheme="minorHAnsi"/>
                <w:sz w:val="24"/>
                <w:szCs w:val="24"/>
              </w:rPr>
            </w:pPr>
            <w:r w:rsidRPr="002778B1">
              <w:rPr>
                <w:rFonts w:cstheme="minorHAnsi"/>
                <w:sz w:val="24"/>
                <w:szCs w:val="24"/>
              </w:rPr>
              <w:t>0.011</w:t>
            </w:r>
          </w:p>
        </w:tc>
      </w:tr>
    </w:tbl>
    <w:p w14:paraId="7AABC5BF" w14:textId="77777777" w:rsidR="00DC0B34" w:rsidRPr="00DC0B34" w:rsidRDefault="00DC0B34" w:rsidP="00DC0B34">
      <w:pPr>
        <w:bidi w:val="0"/>
        <w:spacing w:line="360" w:lineRule="auto"/>
        <w:rPr>
          <w:rFonts w:cstheme="minorHAnsi"/>
          <w:i/>
          <w:iCs/>
          <w:sz w:val="24"/>
          <w:szCs w:val="24"/>
          <w:rtl/>
        </w:rPr>
      </w:pPr>
      <w:r w:rsidRPr="002778B1">
        <w:rPr>
          <w:rFonts w:cstheme="minorHAnsi"/>
          <w:i/>
          <w:iCs/>
          <w:sz w:val="24"/>
          <w:szCs w:val="24"/>
        </w:rPr>
        <w:t>Feature importance values represent the relative contribution of each predictor to the model’s classification performance, based on their role in improving split quality across decision trees. These values are relative and do not indicate direction of effect. Importance values do not reflect the direction of association but rather the magnitude of contribution to model prediction.</w:t>
      </w:r>
    </w:p>
    <w:p w14:paraId="2ACE3131" w14:textId="77777777" w:rsidR="00DC0B34" w:rsidRPr="00BE6FA4" w:rsidRDefault="00DC0B34" w:rsidP="00DC0B34">
      <w:pPr>
        <w:bidi w:val="0"/>
        <w:spacing w:line="360" w:lineRule="auto"/>
        <w:rPr>
          <w:rFonts w:cstheme="minorHAnsi"/>
          <w:sz w:val="24"/>
          <w:szCs w:val="24"/>
          <w:lang w:val="en-GB"/>
        </w:rPr>
      </w:pPr>
    </w:p>
    <w:sectPr w:rsidR="00DC0B34" w:rsidRPr="00BE6FA4" w:rsidSect="000379B5">
      <w:footerReference w:type="default" r:id="rId8"/>
      <w:pgSz w:w="11906" w:h="16838"/>
      <w:pgMar w:top="1440" w:right="1800" w:bottom="1440" w:left="1800" w:header="708" w:footer="708" w:gutter="0"/>
      <w:cols w:space="708"/>
      <w:bidi/>
      <w:rtlGutter/>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7A33113D" w14:textId="77777777" w:rsidR="00FA5B6F" w:rsidRDefault="00FA5B6F" w:rsidP="00307775">
      <w:pPr>
        <w:spacing w:after="0" w:line="240" w:lineRule="auto"/>
      </w:pPr>
      <w:r>
        <w:separator/>
      </w:r>
    </w:p>
  </w:endnote>
  <w:endnote w:type="continuationSeparator" w:id="0">
    <w:p w14:paraId="10038FE2" w14:textId="77777777" w:rsidR="00FA5B6F" w:rsidRDefault="00FA5B6F" w:rsidP="0030777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rPr>
        <w:rtl/>
      </w:rPr>
      <w:id w:val="973415569"/>
      <w:docPartObj>
        <w:docPartGallery w:val="Page Numbers (Bottom of Page)"/>
        <w:docPartUnique/>
      </w:docPartObj>
    </w:sdtPr>
    <w:sdtEndPr/>
    <w:sdtContent>
      <w:p w14:paraId="7EDD57DA" w14:textId="3BED80F7" w:rsidR="00307775" w:rsidRDefault="00307775">
        <w:pPr>
          <w:pStyle w:val="Footer"/>
        </w:pPr>
        <w:r>
          <w:fldChar w:fldCharType="begin"/>
        </w:r>
        <w:r>
          <w:instrText xml:space="preserve"> PAGE   \* MERGEFORMAT </w:instrText>
        </w:r>
        <w:r>
          <w:fldChar w:fldCharType="separate"/>
        </w:r>
        <w:r w:rsidR="00464FA9">
          <w:rPr>
            <w:noProof/>
          </w:rPr>
          <w:t>2</w:t>
        </w:r>
        <w:r>
          <w:rPr>
            <w:noProof/>
          </w:rPr>
          <w:fldChar w:fldCharType="end"/>
        </w:r>
      </w:p>
    </w:sdtContent>
  </w:sdt>
  <w:p w14:paraId="7C6D7AAF" w14:textId="77777777" w:rsidR="00307775" w:rsidRDefault="00307775">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01C7B369" w14:textId="77777777" w:rsidR="00FA5B6F" w:rsidRDefault="00FA5B6F" w:rsidP="00307775">
      <w:pPr>
        <w:spacing w:after="0" w:line="240" w:lineRule="auto"/>
      </w:pPr>
      <w:r>
        <w:separator/>
      </w:r>
    </w:p>
  </w:footnote>
  <w:footnote w:type="continuationSeparator" w:id="0">
    <w:p w14:paraId="0E3ECAF1" w14:textId="77777777" w:rsidR="00FA5B6F" w:rsidRDefault="00FA5B6F" w:rsidP="0030777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40C80323"/>
    <w:multiLevelType w:val="multilevel"/>
    <w:tmpl w:val="1B561A6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5633375C"/>
    <w:multiLevelType w:val="multilevel"/>
    <w:tmpl w:val="2208D3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4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D00EF"/>
    <w:rsid w:val="000034FE"/>
    <w:rsid w:val="00004049"/>
    <w:rsid w:val="000101AA"/>
    <w:rsid w:val="00020785"/>
    <w:rsid w:val="00021C39"/>
    <w:rsid w:val="00022CF3"/>
    <w:rsid w:val="000249CC"/>
    <w:rsid w:val="000256E1"/>
    <w:rsid w:val="0003744B"/>
    <w:rsid w:val="000379B5"/>
    <w:rsid w:val="00041337"/>
    <w:rsid w:val="00042063"/>
    <w:rsid w:val="000569C2"/>
    <w:rsid w:val="00061865"/>
    <w:rsid w:val="000711E8"/>
    <w:rsid w:val="000A20C0"/>
    <w:rsid w:val="000C25A7"/>
    <w:rsid w:val="000C64AC"/>
    <w:rsid w:val="000D4506"/>
    <w:rsid w:val="000D50B4"/>
    <w:rsid w:val="000E778D"/>
    <w:rsid w:val="000F79BD"/>
    <w:rsid w:val="001206F4"/>
    <w:rsid w:val="001240C2"/>
    <w:rsid w:val="00132D8B"/>
    <w:rsid w:val="00133E53"/>
    <w:rsid w:val="00136406"/>
    <w:rsid w:val="00146602"/>
    <w:rsid w:val="00150917"/>
    <w:rsid w:val="00165D46"/>
    <w:rsid w:val="001667C3"/>
    <w:rsid w:val="001674A0"/>
    <w:rsid w:val="00172EC5"/>
    <w:rsid w:val="0019251A"/>
    <w:rsid w:val="001950A4"/>
    <w:rsid w:val="00196E36"/>
    <w:rsid w:val="001A0194"/>
    <w:rsid w:val="001A593F"/>
    <w:rsid w:val="001A5A54"/>
    <w:rsid w:val="001B046E"/>
    <w:rsid w:val="001B3272"/>
    <w:rsid w:val="001B3AFA"/>
    <w:rsid w:val="001C18D4"/>
    <w:rsid w:val="001C1BDE"/>
    <w:rsid w:val="001C2324"/>
    <w:rsid w:val="001C4C62"/>
    <w:rsid w:val="001C4D68"/>
    <w:rsid w:val="001C73B5"/>
    <w:rsid w:val="001C7650"/>
    <w:rsid w:val="001D04C1"/>
    <w:rsid w:val="001D2EB8"/>
    <w:rsid w:val="001E2650"/>
    <w:rsid w:val="001E5494"/>
    <w:rsid w:val="001E78C3"/>
    <w:rsid w:val="001F53B1"/>
    <w:rsid w:val="001F5A59"/>
    <w:rsid w:val="0020049E"/>
    <w:rsid w:val="00200EAB"/>
    <w:rsid w:val="00202B1C"/>
    <w:rsid w:val="00204EB7"/>
    <w:rsid w:val="00214C0D"/>
    <w:rsid w:val="00216CD5"/>
    <w:rsid w:val="00222831"/>
    <w:rsid w:val="002233C2"/>
    <w:rsid w:val="00225629"/>
    <w:rsid w:val="002363F3"/>
    <w:rsid w:val="00252309"/>
    <w:rsid w:val="00252704"/>
    <w:rsid w:val="0025572F"/>
    <w:rsid w:val="00260C8E"/>
    <w:rsid w:val="00262987"/>
    <w:rsid w:val="002660C0"/>
    <w:rsid w:val="00276A3E"/>
    <w:rsid w:val="002778B1"/>
    <w:rsid w:val="00280B31"/>
    <w:rsid w:val="00281643"/>
    <w:rsid w:val="00294861"/>
    <w:rsid w:val="00295E05"/>
    <w:rsid w:val="002A1350"/>
    <w:rsid w:val="002C28F4"/>
    <w:rsid w:val="002D589E"/>
    <w:rsid w:val="002E2751"/>
    <w:rsid w:val="002E4860"/>
    <w:rsid w:val="002F0B0A"/>
    <w:rsid w:val="002F1F9C"/>
    <w:rsid w:val="002F58ED"/>
    <w:rsid w:val="002F5B15"/>
    <w:rsid w:val="003034E1"/>
    <w:rsid w:val="00307775"/>
    <w:rsid w:val="0031082D"/>
    <w:rsid w:val="00317CBE"/>
    <w:rsid w:val="00323B4C"/>
    <w:rsid w:val="0033294A"/>
    <w:rsid w:val="00332C1C"/>
    <w:rsid w:val="003359CA"/>
    <w:rsid w:val="0034246A"/>
    <w:rsid w:val="003427E3"/>
    <w:rsid w:val="00346FF9"/>
    <w:rsid w:val="00354B9C"/>
    <w:rsid w:val="00367610"/>
    <w:rsid w:val="00370C02"/>
    <w:rsid w:val="00376420"/>
    <w:rsid w:val="003768F9"/>
    <w:rsid w:val="003807DF"/>
    <w:rsid w:val="00383289"/>
    <w:rsid w:val="00386F44"/>
    <w:rsid w:val="00394076"/>
    <w:rsid w:val="0039757A"/>
    <w:rsid w:val="003A22BF"/>
    <w:rsid w:val="003A33F4"/>
    <w:rsid w:val="003A631A"/>
    <w:rsid w:val="003A7DA4"/>
    <w:rsid w:val="003C1C67"/>
    <w:rsid w:val="003C649E"/>
    <w:rsid w:val="003D2C54"/>
    <w:rsid w:val="003D67A2"/>
    <w:rsid w:val="003E4445"/>
    <w:rsid w:val="003E4D02"/>
    <w:rsid w:val="003E5088"/>
    <w:rsid w:val="003E5B2C"/>
    <w:rsid w:val="003E6637"/>
    <w:rsid w:val="003F1EFC"/>
    <w:rsid w:val="003F491C"/>
    <w:rsid w:val="00413FED"/>
    <w:rsid w:val="00420D48"/>
    <w:rsid w:val="004309A8"/>
    <w:rsid w:val="0043134B"/>
    <w:rsid w:val="0043584E"/>
    <w:rsid w:val="004371FB"/>
    <w:rsid w:val="004515D6"/>
    <w:rsid w:val="00460DDB"/>
    <w:rsid w:val="00464FA9"/>
    <w:rsid w:val="00467D44"/>
    <w:rsid w:val="00473AC0"/>
    <w:rsid w:val="00473B5F"/>
    <w:rsid w:val="004830BF"/>
    <w:rsid w:val="004850BA"/>
    <w:rsid w:val="00485755"/>
    <w:rsid w:val="00491718"/>
    <w:rsid w:val="004942DF"/>
    <w:rsid w:val="004A10A1"/>
    <w:rsid w:val="004A1AB2"/>
    <w:rsid w:val="004A75FC"/>
    <w:rsid w:val="004B5BA5"/>
    <w:rsid w:val="004D2F6D"/>
    <w:rsid w:val="004E5E00"/>
    <w:rsid w:val="004E6672"/>
    <w:rsid w:val="004E7F41"/>
    <w:rsid w:val="004F336E"/>
    <w:rsid w:val="004F7DCC"/>
    <w:rsid w:val="00516869"/>
    <w:rsid w:val="005276DF"/>
    <w:rsid w:val="00535679"/>
    <w:rsid w:val="0054117F"/>
    <w:rsid w:val="00541D6B"/>
    <w:rsid w:val="00545E62"/>
    <w:rsid w:val="00546DD3"/>
    <w:rsid w:val="00551837"/>
    <w:rsid w:val="00553AA1"/>
    <w:rsid w:val="0056030E"/>
    <w:rsid w:val="0056158A"/>
    <w:rsid w:val="00562332"/>
    <w:rsid w:val="0056535D"/>
    <w:rsid w:val="005865A9"/>
    <w:rsid w:val="0059063D"/>
    <w:rsid w:val="0059412E"/>
    <w:rsid w:val="005954DE"/>
    <w:rsid w:val="00596267"/>
    <w:rsid w:val="005B516D"/>
    <w:rsid w:val="005B58BB"/>
    <w:rsid w:val="005B710A"/>
    <w:rsid w:val="005C43A9"/>
    <w:rsid w:val="005C62D5"/>
    <w:rsid w:val="005D308C"/>
    <w:rsid w:val="005E338B"/>
    <w:rsid w:val="005E4C08"/>
    <w:rsid w:val="005E6E63"/>
    <w:rsid w:val="005F049B"/>
    <w:rsid w:val="005F08F0"/>
    <w:rsid w:val="00600A4B"/>
    <w:rsid w:val="00601549"/>
    <w:rsid w:val="00601CA0"/>
    <w:rsid w:val="00602B67"/>
    <w:rsid w:val="00620C41"/>
    <w:rsid w:val="00622CE8"/>
    <w:rsid w:val="00636CD9"/>
    <w:rsid w:val="0063709A"/>
    <w:rsid w:val="00640B18"/>
    <w:rsid w:val="0064454A"/>
    <w:rsid w:val="00644D65"/>
    <w:rsid w:val="006469B9"/>
    <w:rsid w:val="00656B6D"/>
    <w:rsid w:val="0065710C"/>
    <w:rsid w:val="0066217E"/>
    <w:rsid w:val="0066275A"/>
    <w:rsid w:val="00662F74"/>
    <w:rsid w:val="00667DCA"/>
    <w:rsid w:val="006766C0"/>
    <w:rsid w:val="00681FE9"/>
    <w:rsid w:val="006920B6"/>
    <w:rsid w:val="006B6260"/>
    <w:rsid w:val="006C08F2"/>
    <w:rsid w:val="006C0CEC"/>
    <w:rsid w:val="006D051D"/>
    <w:rsid w:val="006D6A2C"/>
    <w:rsid w:val="006E2164"/>
    <w:rsid w:val="006F16DB"/>
    <w:rsid w:val="006F6D34"/>
    <w:rsid w:val="00702AF2"/>
    <w:rsid w:val="00712C36"/>
    <w:rsid w:val="007138AE"/>
    <w:rsid w:val="00720EE9"/>
    <w:rsid w:val="0072312F"/>
    <w:rsid w:val="00724181"/>
    <w:rsid w:val="00726365"/>
    <w:rsid w:val="00727877"/>
    <w:rsid w:val="00731338"/>
    <w:rsid w:val="007338B1"/>
    <w:rsid w:val="00741CC3"/>
    <w:rsid w:val="0075386A"/>
    <w:rsid w:val="0075661D"/>
    <w:rsid w:val="0076097F"/>
    <w:rsid w:val="00764A82"/>
    <w:rsid w:val="00765CF5"/>
    <w:rsid w:val="00766372"/>
    <w:rsid w:val="0077040B"/>
    <w:rsid w:val="007A397A"/>
    <w:rsid w:val="007B1943"/>
    <w:rsid w:val="007C2C68"/>
    <w:rsid w:val="007C5FF4"/>
    <w:rsid w:val="007C6BFA"/>
    <w:rsid w:val="007D0D67"/>
    <w:rsid w:val="007D58E5"/>
    <w:rsid w:val="007F1D7C"/>
    <w:rsid w:val="007F399B"/>
    <w:rsid w:val="007F6ACE"/>
    <w:rsid w:val="008031B9"/>
    <w:rsid w:val="00806289"/>
    <w:rsid w:val="00813C86"/>
    <w:rsid w:val="0082135D"/>
    <w:rsid w:val="008234BE"/>
    <w:rsid w:val="00825C3C"/>
    <w:rsid w:val="00833891"/>
    <w:rsid w:val="00835024"/>
    <w:rsid w:val="008401E9"/>
    <w:rsid w:val="0084601F"/>
    <w:rsid w:val="00852000"/>
    <w:rsid w:val="00864734"/>
    <w:rsid w:val="00864924"/>
    <w:rsid w:val="008768D2"/>
    <w:rsid w:val="0087715C"/>
    <w:rsid w:val="008919ED"/>
    <w:rsid w:val="00894022"/>
    <w:rsid w:val="008A11C4"/>
    <w:rsid w:val="008A7B0B"/>
    <w:rsid w:val="008B40B2"/>
    <w:rsid w:val="008B455B"/>
    <w:rsid w:val="008C104A"/>
    <w:rsid w:val="008D4E4F"/>
    <w:rsid w:val="008D7343"/>
    <w:rsid w:val="008E1DD8"/>
    <w:rsid w:val="008E1DDE"/>
    <w:rsid w:val="008E6BE2"/>
    <w:rsid w:val="008F61C0"/>
    <w:rsid w:val="008F6BCA"/>
    <w:rsid w:val="008F7907"/>
    <w:rsid w:val="0090335B"/>
    <w:rsid w:val="0091147E"/>
    <w:rsid w:val="00920C1E"/>
    <w:rsid w:val="00922A25"/>
    <w:rsid w:val="00922F14"/>
    <w:rsid w:val="00926CE4"/>
    <w:rsid w:val="009275DA"/>
    <w:rsid w:val="00941E96"/>
    <w:rsid w:val="0094758C"/>
    <w:rsid w:val="00963E81"/>
    <w:rsid w:val="0097580F"/>
    <w:rsid w:val="00977E09"/>
    <w:rsid w:val="009829CF"/>
    <w:rsid w:val="00985C05"/>
    <w:rsid w:val="00991198"/>
    <w:rsid w:val="00992FBB"/>
    <w:rsid w:val="00994ABD"/>
    <w:rsid w:val="00996442"/>
    <w:rsid w:val="00997297"/>
    <w:rsid w:val="0099740E"/>
    <w:rsid w:val="00997B55"/>
    <w:rsid w:val="009A0175"/>
    <w:rsid w:val="009A4876"/>
    <w:rsid w:val="009A63DB"/>
    <w:rsid w:val="009B47D2"/>
    <w:rsid w:val="009B6FBF"/>
    <w:rsid w:val="009C5D47"/>
    <w:rsid w:val="009D237A"/>
    <w:rsid w:val="009D2892"/>
    <w:rsid w:val="009D5CAC"/>
    <w:rsid w:val="009D6753"/>
    <w:rsid w:val="009D7E56"/>
    <w:rsid w:val="009E7DEA"/>
    <w:rsid w:val="009F0B77"/>
    <w:rsid w:val="00A01424"/>
    <w:rsid w:val="00A216DB"/>
    <w:rsid w:val="00A32539"/>
    <w:rsid w:val="00A32A67"/>
    <w:rsid w:val="00A34FC5"/>
    <w:rsid w:val="00A44ED0"/>
    <w:rsid w:val="00A46C2D"/>
    <w:rsid w:val="00A476BF"/>
    <w:rsid w:val="00A51B2D"/>
    <w:rsid w:val="00A52F13"/>
    <w:rsid w:val="00A700B0"/>
    <w:rsid w:val="00A7198A"/>
    <w:rsid w:val="00A90838"/>
    <w:rsid w:val="00A92755"/>
    <w:rsid w:val="00A95057"/>
    <w:rsid w:val="00A9518B"/>
    <w:rsid w:val="00AA0110"/>
    <w:rsid w:val="00AA229A"/>
    <w:rsid w:val="00AA7C67"/>
    <w:rsid w:val="00AB3F19"/>
    <w:rsid w:val="00AC2EF5"/>
    <w:rsid w:val="00AD5570"/>
    <w:rsid w:val="00AD7C36"/>
    <w:rsid w:val="00AE1BE6"/>
    <w:rsid w:val="00B0311A"/>
    <w:rsid w:val="00B0500B"/>
    <w:rsid w:val="00B062F5"/>
    <w:rsid w:val="00B1450A"/>
    <w:rsid w:val="00B22B4D"/>
    <w:rsid w:val="00B23CE6"/>
    <w:rsid w:val="00B241CA"/>
    <w:rsid w:val="00B264F3"/>
    <w:rsid w:val="00B3080B"/>
    <w:rsid w:val="00B31FD5"/>
    <w:rsid w:val="00B331FF"/>
    <w:rsid w:val="00B37081"/>
    <w:rsid w:val="00B41020"/>
    <w:rsid w:val="00B455B6"/>
    <w:rsid w:val="00B45F98"/>
    <w:rsid w:val="00B56E7D"/>
    <w:rsid w:val="00B619DD"/>
    <w:rsid w:val="00B67DDC"/>
    <w:rsid w:val="00B70CFF"/>
    <w:rsid w:val="00B70D92"/>
    <w:rsid w:val="00B71CC9"/>
    <w:rsid w:val="00B8102F"/>
    <w:rsid w:val="00B82540"/>
    <w:rsid w:val="00B91FC4"/>
    <w:rsid w:val="00B965D5"/>
    <w:rsid w:val="00BA6199"/>
    <w:rsid w:val="00BA7BA9"/>
    <w:rsid w:val="00BB178F"/>
    <w:rsid w:val="00BC2419"/>
    <w:rsid w:val="00BC593A"/>
    <w:rsid w:val="00BD4ACA"/>
    <w:rsid w:val="00BD5D57"/>
    <w:rsid w:val="00BD5FF8"/>
    <w:rsid w:val="00BE4076"/>
    <w:rsid w:val="00BE6FA4"/>
    <w:rsid w:val="00BF4BDD"/>
    <w:rsid w:val="00C00C29"/>
    <w:rsid w:val="00C02C32"/>
    <w:rsid w:val="00C039D5"/>
    <w:rsid w:val="00C20BB2"/>
    <w:rsid w:val="00C30790"/>
    <w:rsid w:val="00C32444"/>
    <w:rsid w:val="00C379A4"/>
    <w:rsid w:val="00C423B8"/>
    <w:rsid w:val="00C555D1"/>
    <w:rsid w:val="00C60B92"/>
    <w:rsid w:val="00C61B80"/>
    <w:rsid w:val="00C6763E"/>
    <w:rsid w:val="00C827C9"/>
    <w:rsid w:val="00C87CEC"/>
    <w:rsid w:val="00C907AC"/>
    <w:rsid w:val="00C92CCB"/>
    <w:rsid w:val="00C950B1"/>
    <w:rsid w:val="00CA0731"/>
    <w:rsid w:val="00CA1B03"/>
    <w:rsid w:val="00CA2AC2"/>
    <w:rsid w:val="00CB0D83"/>
    <w:rsid w:val="00CE5415"/>
    <w:rsid w:val="00CE5705"/>
    <w:rsid w:val="00CF3381"/>
    <w:rsid w:val="00CF3CE3"/>
    <w:rsid w:val="00D02852"/>
    <w:rsid w:val="00D04E18"/>
    <w:rsid w:val="00D10EFE"/>
    <w:rsid w:val="00D129A4"/>
    <w:rsid w:val="00D13077"/>
    <w:rsid w:val="00D154FD"/>
    <w:rsid w:val="00D1593F"/>
    <w:rsid w:val="00D15FA1"/>
    <w:rsid w:val="00D21D4D"/>
    <w:rsid w:val="00D21FAC"/>
    <w:rsid w:val="00D2317D"/>
    <w:rsid w:val="00D26393"/>
    <w:rsid w:val="00D26E93"/>
    <w:rsid w:val="00D27252"/>
    <w:rsid w:val="00D34AF8"/>
    <w:rsid w:val="00D354BC"/>
    <w:rsid w:val="00D40167"/>
    <w:rsid w:val="00D40E5C"/>
    <w:rsid w:val="00D4415F"/>
    <w:rsid w:val="00D4746D"/>
    <w:rsid w:val="00D64AD2"/>
    <w:rsid w:val="00D65231"/>
    <w:rsid w:val="00D720E6"/>
    <w:rsid w:val="00D75EC5"/>
    <w:rsid w:val="00D877AA"/>
    <w:rsid w:val="00D87A13"/>
    <w:rsid w:val="00D92FCA"/>
    <w:rsid w:val="00D949F8"/>
    <w:rsid w:val="00D94DD5"/>
    <w:rsid w:val="00D96492"/>
    <w:rsid w:val="00D96718"/>
    <w:rsid w:val="00D97144"/>
    <w:rsid w:val="00DB0500"/>
    <w:rsid w:val="00DB0A20"/>
    <w:rsid w:val="00DC0B34"/>
    <w:rsid w:val="00DC0FE2"/>
    <w:rsid w:val="00DD3995"/>
    <w:rsid w:val="00DD4A57"/>
    <w:rsid w:val="00DE5845"/>
    <w:rsid w:val="00DF1831"/>
    <w:rsid w:val="00DF1F86"/>
    <w:rsid w:val="00DF28AE"/>
    <w:rsid w:val="00DF311F"/>
    <w:rsid w:val="00DF798F"/>
    <w:rsid w:val="00E06573"/>
    <w:rsid w:val="00E11426"/>
    <w:rsid w:val="00E1250B"/>
    <w:rsid w:val="00E13E5A"/>
    <w:rsid w:val="00E14CE1"/>
    <w:rsid w:val="00E26223"/>
    <w:rsid w:val="00E31980"/>
    <w:rsid w:val="00E32BCD"/>
    <w:rsid w:val="00E33064"/>
    <w:rsid w:val="00E355D8"/>
    <w:rsid w:val="00E44E61"/>
    <w:rsid w:val="00E4688A"/>
    <w:rsid w:val="00E52C12"/>
    <w:rsid w:val="00E548CE"/>
    <w:rsid w:val="00E553EC"/>
    <w:rsid w:val="00E566D2"/>
    <w:rsid w:val="00E57795"/>
    <w:rsid w:val="00E713A1"/>
    <w:rsid w:val="00E7474A"/>
    <w:rsid w:val="00E74B8B"/>
    <w:rsid w:val="00E82D84"/>
    <w:rsid w:val="00E84662"/>
    <w:rsid w:val="00E86563"/>
    <w:rsid w:val="00E90CD7"/>
    <w:rsid w:val="00EA6320"/>
    <w:rsid w:val="00EB5FE9"/>
    <w:rsid w:val="00EB7EE1"/>
    <w:rsid w:val="00EC0B06"/>
    <w:rsid w:val="00ED00EF"/>
    <w:rsid w:val="00EE13E4"/>
    <w:rsid w:val="00EF6B2E"/>
    <w:rsid w:val="00F034BB"/>
    <w:rsid w:val="00F03DD3"/>
    <w:rsid w:val="00F06C1C"/>
    <w:rsid w:val="00F12EC2"/>
    <w:rsid w:val="00F142CD"/>
    <w:rsid w:val="00F146DA"/>
    <w:rsid w:val="00F2021A"/>
    <w:rsid w:val="00F31A28"/>
    <w:rsid w:val="00F33381"/>
    <w:rsid w:val="00F34B68"/>
    <w:rsid w:val="00F40039"/>
    <w:rsid w:val="00F501FF"/>
    <w:rsid w:val="00F70926"/>
    <w:rsid w:val="00F7191A"/>
    <w:rsid w:val="00F76632"/>
    <w:rsid w:val="00F847B0"/>
    <w:rsid w:val="00F929B6"/>
    <w:rsid w:val="00FA5B6F"/>
    <w:rsid w:val="00FA5B86"/>
    <w:rsid w:val="00FA6D2D"/>
    <w:rsid w:val="00FA6F50"/>
    <w:rsid w:val="00FB3214"/>
    <w:rsid w:val="00FB6B91"/>
    <w:rsid w:val="00FC3CEA"/>
    <w:rsid w:val="00FC4037"/>
    <w:rsid w:val="00FC5429"/>
    <w:rsid w:val="00FC5CAD"/>
    <w:rsid w:val="00FC6055"/>
    <w:rsid w:val="00FD3E8F"/>
    <w:rsid w:val="00FD69C1"/>
    <w:rsid w:val="00FE25C0"/>
    <w:rsid w:val="00FF1633"/>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3F9DDB"/>
  <w15:chartTrackingRefBased/>
  <w15:docId w15:val="{C5739A7E-067A-4C6C-8A03-F137F63AA1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kern w:val="2"/>
        <w:sz w:val="22"/>
        <w:szCs w:val="22"/>
        <w:lang w:val="en-US" w:eastAsia="en-US" w:bidi="he-IL"/>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paragraph" w:styleId="Heading1">
    <w:name w:val="heading 1"/>
    <w:basedOn w:val="Normal"/>
    <w:next w:val="Normal"/>
    <w:link w:val="Heading1Char"/>
    <w:uiPriority w:val="9"/>
    <w:qFormat/>
    <w:rsid w:val="00ED00EF"/>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ED00EF"/>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ED00EF"/>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ED00EF"/>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ED00EF"/>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ED00E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D00E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D00E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D00E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D00EF"/>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ED00EF"/>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ED00EF"/>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ED00EF"/>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ED00EF"/>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ED00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D00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D00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D00EF"/>
    <w:rPr>
      <w:rFonts w:eastAsiaTheme="majorEastAsia" w:cstheme="majorBidi"/>
      <w:color w:val="272727" w:themeColor="text1" w:themeTint="D8"/>
    </w:rPr>
  </w:style>
  <w:style w:type="paragraph" w:styleId="Title">
    <w:name w:val="Title"/>
    <w:basedOn w:val="Normal"/>
    <w:next w:val="Normal"/>
    <w:link w:val="TitleChar"/>
    <w:uiPriority w:val="10"/>
    <w:qFormat/>
    <w:rsid w:val="00ED00E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D00E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D00E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D00E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D00EF"/>
    <w:pPr>
      <w:spacing w:before="160"/>
      <w:jc w:val="center"/>
    </w:pPr>
    <w:rPr>
      <w:i/>
      <w:iCs/>
      <w:color w:val="404040" w:themeColor="text1" w:themeTint="BF"/>
    </w:rPr>
  </w:style>
  <w:style w:type="character" w:customStyle="1" w:styleId="QuoteChar">
    <w:name w:val="Quote Char"/>
    <w:basedOn w:val="DefaultParagraphFont"/>
    <w:link w:val="Quote"/>
    <w:uiPriority w:val="29"/>
    <w:rsid w:val="00ED00EF"/>
    <w:rPr>
      <w:i/>
      <w:iCs/>
      <w:color w:val="404040" w:themeColor="text1" w:themeTint="BF"/>
    </w:rPr>
  </w:style>
  <w:style w:type="paragraph" w:styleId="ListParagraph">
    <w:name w:val="List Paragraph"/>
    <w:basedOn w:val="Normal"/>
    <w:uiPriority w:val="34"/>
    <w:qFormat/>
    <w:rsid w:val="00ED00EF"/>
    <w:pPr>
      <w:ind w:left="720"/>
      <w:contextualSpacing/>
    </w:pPr>
  </w:style>
  <w:style w:type="character" w:styleId="IntenseEmphasis">
    <w:name w:val="Intense Emphasis"/>
    <w:basedOn w:val="DefaultParagraphFont"/>
    <w:uiPriority w:val="21"/>
    <w:qFormat/>
    <w:rsid w:val="00ED00EF"/>
    <w:rPr>
      <w:i/>
      <w:iCs/>
      <w:color w:val="2F5496" w:themeColor="accent1" w:themeShade="BF"/>
    </w:rPr>
  </w:style>
  <w:style w:type="paragraph" w:styleId="IntenseQuote">
    <w:name w:val="Intense Quote"/>
    <w:basedOn w:val="Normal"/>
    <w:next w:val="Normal"/>
    <w:link w:val="IntenseQuoteChar"/>
    <w:uiPriority w:val="30"/>
    <w:qFormat/>
    <w:rsid w:val="00ED00EF"/>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ED00EF"/>
    <w:rPr>
      <w:i/>
      <w:iCs/>
      <w:color w:val="2F5496" w:themeColor="accent1" w:themeShade="BF"/>
    </w:rPr>
  </w:style>
  <w:style w:type="character" w:styleId="IntenseReference">
    <w:name w:val="Intense Reference"/>
    <w:basedOn w:val="DefaultParagraphFont"/>
    <w:uiPriority w:val="32"/>
    <w:qFormat/>
    <w:rsid w:val="00ED00EF"/>
    <w:rPr>
      <w:b/>
      <w:bCs/>
      <w:smallCaps/>
      <w:color w:val="2F5496" w:themeColor="accent1" w:themeShade="BF"/>
      <w:spacing w:val="5"/>
    </w:rPr>
  </w:style>
  <w:style w:type="paragraph" w:styleId="NormalWeb">
    <w:name w:val="Normal (Web)"/>
    <w:basedOn w:val="Normal"/>
    <w:uiPriority w:val="99"/>
    <w:unhideWhenUsed/>
    <w:rsid w:val="0043584E"/>
    <w:rPr>
      <w:rFonts w:ascii="Times New Roman" w:hAnsi="Times New Roman" w:cs="Times New Roman"/>
      <w:sz w:val="24"/>
      <w:szCs w:val="24"/>
    </w:rPr>
  </w:style>
  <w:style w:type="character" w:styleId="PlaceholderText">
    <w:name w:val="Placeholder Text"/>
    <w:basedOn w:val="DefaultParagraphFont"/>
    <w:uiPriority w:val="99"/>
    <w:semiHidden/>
    <w:rsid w:val="006920B6"/>
    <w:rPr>
      <w:color w:val="666666"/>
    </w:rPr>
  </w:style>
  <w:style w:type="character" w:styleId="Hyperlink">
    <w:name w:val="Hyperlink"/>
    <w:basedOn w:val="DefaultParagraphFont"/>
    <w:uiPriority w:val="99"/>
    <w:semiHidden/>
    <w:unhideWhenUsed/>
    <w:rsid w:val="00DC0B34"/>
    <w:rPr>
      <w:color w:val="0000FF"/>
      <w:u w:val="single"/>
    </w:rPr>
  </w:style>
  <w:style w:type="paragraph" w:styleId="Header">
    <w:name w:val="header"/>
    <w:basedOn w:val="Normal"/>
    <w:link w:val="HeaderChar"/>
    <w:uiPriority w:val="99"/>
    <w:unhideWhenUsed/>
    <w:rsid w:val="00307775"/>
    <w:pPr>
      <w:tabs>
        <w:tab w:val="center" w:pos="4153"/>
        <w:tab w:val="right" w:pos="8306"/>
      </w:tabs>
      <w:spacing w:after="0" w:line="240" w:lineRule="auto"/>
    </w:pPr>
  </w:style>
  <w:style w:type="character" w:customStyle="1" w:styleId="HeaderChar">
    <w:name w:val="Header Char"/>
    <w:basedOn w:val="DefaultParagraphFont"/>
    <w:link w:val="Header"/>
    <w:uiPriority w:val="99"/>
    <w:rsid w:val="00307775"/>
  </w:style>
  <w:style w:type="paragraph" w:styleId="Footer">
    <w:name w:val="footer"/>
    <w:basedOn w:val="Normal"/>
    <w:link w:val="FooterChar"/>
    <w:uiPriority w:val="99"/>
    <w:unhideWhenUsed/>
    <w:rsid w:val="00307775"/>
    <w:pPr>
      <w:tabs>
        <w:tab w:val="center" w:pos="4153"/>
        <w:tab w:val="right" w:pos="8306"/>
      </w:tabs>
      <w:spacing w:after="0" w:line="240" w:lineRule="auto"/>
    </w:pPr>
  </w:style>
  <w:style w:type="character" w:customStyle="1" w:styleId="FooterChar">
    <w:name w:val="Footer Char"/>
    <w:basedOn w:val="DefaultParagraphFont"/>
    <w:link w:val="Footer"/>
    <w:uiPriority w:val="99"/>
    <w:rsid w:val="00307775"/>
  </w:style>
  <w:style w:type="paragraph" w:styleId="Revision">
    <w:name w:val="Revision"/>
    <w:hidden/>
    <w:uiPriority w:val="99"/>
    <w:semiHidden/>
    <w:rsid w:val="0059063D"/>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16128785">
      <w:bodyDiv w:val="1"/>
      <w:marLeft w:val="0"/>
      <w:marRight w:val="0"/>
      <w:marTop w:val="0"/>
      <w:marBottom w:val="0"/>
      <w:divBdr>
        <w:top w:val="none" w:sz="0" w:space="0" w:color="auto"/>
        <w:left w:val="none" w:sz="0" w:space="0" w:color="auto"/>
        <w:bottom w:val="none" w:sz="0" w:space="0" w:color="auto"/>
        <w:right w:val="none" w:sz="0" w:space="0" w:color="auto"/>
      </w:divBdr>
      <w:divsChild>
        <w:div w:id="1731616857">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glossaryDocument" Target="glossary/document.xml"/><Relationship Id="rId4" Type="http://schemas.openxmlformats.org/officeDocument/2006/relationships/webSettings" Target="webSettings.xml"/><Relationship Id="rId9" Type="http://schemas.openxmlformats.org/officeDocument/2006/relationships/fontTable" Target="fontTable.xm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view w:val="normal"/>
  <w:revisionView w:insDel="0" w:formatting="0" w:inkAnnotations="0"/>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F2F81"/>
    <w:rsid w:val="00097797"/>
    <w:rsid w:val="001D3042"/>
    <w:rsid w:val="00286A40"/>
    <w:rsid w:val="002D69B8"/>
    <w:rsid w:val="002F1F9C"/>
    <w:rsid w:val="00313C1F"/>
    <w:rsid w:val="00386F44"/>
    <w:rsid w:val="00467D44"/>
    <w:rsid w:val="00480AB0"/>
    <w:rsid w:val="0050021F"/>
    <w:rsid w:val="005F5F51"/>
    <w:rsid w:val="0064454A"/>
    <w:rsid w:val="006F16DB"/>
    <w:rsid w:val="007A71DA"/>
    <w:rsid w:val="007F49D7"/>
    <w:rsid w:val="00994ABD"/>
    <w:rsid w:val="00B249EB"/>
    <w:rsid w:val="00B96A53"/>
    <w:rsid w:val="00C02C32"/>
    <w:rsid w:val="00D13077"/>
    <w:rsid w:val="00D40E5C"/>
    <w:rsid w:val="00DB7DC7"/>
    <w:rsid w:val="00EF7C8B"/>
    <w:rsid w:val="00F12EC2"/>
    <w:rsid w:val="00F572A7"/>
    <w:rsid w:val="00FF2F81"/>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4"/>
        <w:lang w:val="en-US" w:eastAsia="en-US" w:bidi="he-IL"/>
        <w14:ligatures w14:val="standardContextual"/>
      </w:rPr>
    </w:rPrDefault>
    <w:pPrDefault>
      <w:pPr>
        <w:spacing w:after="160" w:line="278"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pPr>
      <w:bidi/>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480AB0"/>
    <w:rPr>
      <w:color w:val="666666"/>
    </w:rPr>
  </w:style>
  <w:style w:type="paragraph" w:customStyle="1" w:styleId="B1B59639E9604E09A05D29614DD25C9B">
    <w:name w:val="B1B59639E9604E09A05D29614DD25C9B"/>
    <w:rsid w:val="00480AB0"/>
    <w:pPr>
      <w:bidi/>
    </w:p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525"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E779425-EDB8-4D03-83EC-A580175C2E2C}">
  <we:reference id="wa200007520" version="3.0.0.0" store="en-US" storeType="OMEX"/>
  <we:alternateReferences>
    <we:reference id="WA200007520" version="3.0.0.0" store="" storeType="OMEX"/>
  </we:alternateReferences>
  <we:properties>
    <we:property name="bibliographyEnabled" value="&quot;bibliographyEnabled&quot;"/>
    <we:property name="citations" value="{&quot;774754192&quot;:{&quot;referencesIds&quot;:[&quot;doc:64f95c0bbe85547b9039ef6e&quot;,&quot;doc:642aa465856a190551b35508&quot;],&quot;referencesOptions&quot;:{&quot;doc:64f95c0bbe85547b9039ef6e&quot;:{&quot;author&quot;:true,&quot;year&quot;:true,&quot;formatAuthorYear&quot;:false,&quot;additionalField&quot;:&quot;Page&quot;,&quot;additionalValue&quot;:&quot;&quot;,&quot;prefix&quot;:&quot;&quot;,&quot;suffix&quot;:&quot;&quot;},&quot;doc:642aa465856a190551b35508&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774754192,&quot;citationText&quot;:&quot;&lt;span style=\&quot;font-family:Calibri;font-size:16px;color:#000000\&quot;&gt;&lt;sup&gt;7,8&lt;/sup&gt;&lt;/span&gt;&quot;},&quot;853462205&quot;:{&quot;referencesIds&quot;:[&quot;doc:69c15b9053413412c04eb8fd&quot;,&quot;doc:69c1567d62705b41abf1d3f7&quot;,&quot;doc:69be7880679e234c3b90c489&quot;],&quot;referencesOptions&quot;:{&quot;doc:69c15b9053413412c04eb8fd&quot;:{&quot;author&quot;:true,&quot;year&quot;:true,&quot;formatAuthorYear&quot;:false,&quot;pageReplace&quot;:&quot;&quot;,&quot;additionalField&quot;:&quot;&quot;,&quot;additionalValue&quot;:&quot;&quot;,&quot;prefix&quot;:&quot;&quot;,&quot;suffix&quot;:&quot;&quot;},&quot;doc:69c1567d62705b41abf1d3f7&quot;:{&quot;author&quot;:true,&quot;year&quot;:true,&quot;formatAuthorYear&quot;:false,&quot;pageReplace&quot;:&quot;&quot;,&quot;additionalField&quot;:&quot;&quot;,&quot;additionalValue&quot;:&quot;&quot;,&quot;prefix&quot;:&quot;&quot;,&quot;suffix&quot;:&quot;&quot;},&quot;doc:69be7880679e234c3b90c489&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853462205,&quot;citationText&quot;:&quot;&lt;span style=\&quot;font-family:Calibri;font-size:16px;color:#000000\&quot;&gt;&lt;sup&gt;26-28&lt;/sup&gt;&lt;/span&gt;&quot;},&quot;1294566547&quot;:{&quot;referencesIds&quot;:[&quot;doc:6704cff5f66f1e06f95343ca&quot;],&quot;referencesOptions&quot;:{&quot;doc:6704cff5f66f1e06f95343ca&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294566547,&quot;citationText&quot;:&quot;&lt;span style=\&quot;font-family:Calibri;font-size:16px;color:#000000\&quot;&gt;&lt;sup&gt;14&lt;/sup&gt;&lt;/span&gt;&quot;},&quot;1634518191&quot;:{&quot;referencesIds&quot;:[&quot;doc:69c167ea61090767694e3ef2&quot;,&quot;doc:69c15f6235b5b700e6de58ab&quot;],&quot;referencesOptions&quot;:{&quot;doc:69c167ea61090767694e3ef2&quot;:{&quot;author&quot;:true,&quot;year&quot;:true,&quot;formatAuthorYear&quot;:false,&quot;pageReplace&quot;:&quot;&quot;,&quot;additionalField&quot;:&quot;&quot;,&quot;additionalValue&quot;:&quot;&quot;,&quot;prefix&quot;:&quot;&quot;,&quot;suffix&quot;:&quot;&quot;},&quot;doc:69c15f6235b5b700e6de58ab&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634518191,&quot;citationText&quot;:&quot;&lt;span style=\&quot;font-family:Calibri;font-size:16px;color:#000000\&quot;&gt;&lt;sup&gt;11,36&lt;/sup&gt;&lt;/span&gt;&quot;},&quot;1836731733&quot;:{&quot;referencesIds&quot;:[&quot;doc:69fa17fa71e8f06b58cf69b2&quot;],&quot;referencesOptions&quot;:{&quot;doc:69fa17fa71e8f06b58cf69b2&quot;:{&quot;author&quot;:true,&quot;year&quot;:true,&quot;formatAuthorYear&quot;:false,&quot;pageReplace&quot;:&quot;&quot;,&quot;additionalField&quot;:&quot;Page&quot;,&quot;additionalValue&quot;:&quot;&quot;,&quot;prefix&quot;:&quot;&quot;,&quot;suffix&quot;:&quot;&quot;}},&quot;hasBrokenReferences&quot;:false,&quot;hasManualEdits&quot;:false,&quot;isEmpty&quot;:false,&quot;citationType&quot;:&quot;inline&quot;,&quot;id&quot;:1836731733,&quot;citationText&quot;:&quot;&lt;span style=\&quot;font-family:Calibri;font-size:16px;color:#000000\&quot;&gt;&lt;sup&gt;35&lt;/sup&gt;&lt;/span&gt;&quot;},&quot;1928380532&quot;:{&quot;referencesIds&quot;:[&quot;doc:683872a790c6f06a4905e3ac&quot;],&quot;referencesOptions&quot;:{&quot;doc:683872a790c6f06a4905e3ac&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928380532,&quot;citationText&quot;:&quot;&lt;span style=\&quot;font-family:Calibri;font-size:16px;color:#000000\&quot;&gt;&lt;sup&gt;25&lt;/sup&gt;&lt;/span&gt;&quot;},&quot;2008087413&quot;:{&quot;referencesIds&quot;:[&quot;doc:69be70cba707cb7e606bdd00&quot;,&quot;doc:64a952de6d1a2e5d53db8768&quot;],&quot;referencesOptions&quot;:{&quot;doc:69be70cba707cb7e606bdd00&quot;:{&quot;author&quot;:true,&quot;year&quot;:true,&quot;formatAuthorYear&quot;:false,&quot;additionalField&quot;:&quot;Page&quot;,&quot;additionalValue&quot;:&quot;&quot;,&quot;prefix&quot;:&quot;&quot;,&quot;suffix&quot;:&quot;&quot;},&quot;doc:64a952de6d1a2e5d53db8768&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008087413,&quot;citationText&quot;:&quot;&lt;span style=\&quot;font-family:Calibri;font-size:16px;color:#000000\&quot;&gt;&lt;sup&gt;37,38&lt;/sup&gt;&lt;/span&gt;&quot;},&quot;2080477453&quot;:{&quot;referencesIds&quot;:[&quot;doc:69c157e903ccb25cd3908d3b&quot;],&quot;referencesOptions&quot;:{&quot;doc:69c157e903ccb25cd3908d3b&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080477453,&quot;citationText&quot;:&quot;&lt;span style=\&quot;font-family:Calibri;font-size:16px;color:#000000\&quot;&gt;&lt;sup&gt;29&lt;/sup&gt;&lt;/span&gt;&quot;},&quot;-211114245&quot;:{&quot;referencesIds&quot;:[&quot;doc:6698a411a4e05b22ed05337c&quot;,&quot;doc:6725ffeb5430527f50567aac&quot;,&quot;doc:69fa160b2950fd70ebd472b0&quot;],&quot;referencesOptions&quot;:{&quot;doc:6698a411a4e05b22ed05337c&quot;:{&quot;author&quot;:true,&quot;year&quot;:true,&quot;formatAuthorYear&quot;:false,&quot;additionalField&quot;:&quot;Page&quot;,&quot;additionalValue&quot;:&quot;&quot;,&quot;prefix&quot;:&quot;&quot;,&quot;suffix&quot;:&quot;&quot;},&quot;doc:6725ffeb5430527f50567aac&quot;:{&quot;author&quot;:true,&quot;year&quot;:true,&quot;formatAuthorYear&quot;:false,&quot;additionalField&quot;:&quot;Page&quot;,&quot;additionalValue&quot;:&quot;&quot;,&quot;prefix&quot;:&quot;&quot;,&quot;suffix&quot;:&quot;&quot;},&quot;doc:69fa160b2950fd70ebd472b0&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11114245,&quot;citationText&quot;:&quot;&lt;span style=\&quot;font-family:Calibri;font-size:16px;color:#000000\&quot;&gt;&lt;sup&gt;1-3&lt;/sup&gt;&lt;/span&gt;&quot;},&quot;-2022689679&quot;:{&quot;referencesIds&quot;:[&quot;doc:69fa177c5c2c7a7a971b72f1&quot;,&quot;doc:68863de38b49002606ddfc8b&quot;,&quot;doc:675185f78446733251d9a6ea&quot;],&quot;referencesOptions&quot;:{&quot;doc:69fa177c5c2c7a7a971b72f1&quot;:{&quot;author&quot;:true,&quot;year&quot;:true,&quot;formatAuthorYear&quot;:false,&quot;additionalField&quot;:&quot;Page&quot;,&quot;additionalValue&quot;:&quot;&quot;,&quot;prefix&quot;:&quot;&quot;,&quot;suffix&quot;:&quot;&quot;},&quot;doc:68863de38b49002606ddfc8b&quot;:{&quot;author&quot;:true,&quot;year&quot;:true,&quot;formatAuthorYear&quot;:false,&quot;additionalField&quot;:&quot;Page&quot;,&quot;additionalValue&quot;:&quot;&quot;,&quot;prefix&quot;:&quot;&quot;,&quot;suffix&quot;:&quot;&quot;},&quot;doc:675185f78446733251d9a6ea&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022689679,&quot;citationText&quot;:&quot;&lt;span style=\&quot;font-family:Calibri;font-size:16px;color:#000000\&quot;&gt;&lt;sup&gt;4-6&lt;/sup&gt;&lt;/span&gt;&quot;},&quot;-312874642&quot;:{&quot;referencesIds&quot;:[&quot;doc:68f35402df1806204786a799&quot;,&quot;doc:68873552b0fef3617810aeff&quot;],&quot;referencesOptions&quot;:{&quot;doc:68f35402df1806204786a799&quot;:{&quot;author&quot;:true,&quot;year&quot;:true,&quot;formatAuthorYear&quot;:false,&quot;additionalField&quot;:&quot;Page&quot;,&quot;additionalValue&quot;:&quot;&quot;,&quot;prefix&quot;:&quot;&quot;,&quot;suffix&quot;:&quot;&quot;},&quot;doc:68873552b0fef3617810aeff&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312874642,&quot;citationText&quot;:&quot;&lt;span style=\&quot;font-family:Calibri;font-size:16px;color:#000000\&quot;&gt;&lt;sup&gt;9,10&lt;/sup&gt;&lt;/span&gt;&quot;},&quot;-1578426441&quot;:{&quot;referencesIds&quot;:[&quot;doc:69c15f6235b5b700e6de58ab&quot;,&quot;doc:68f3a9467508ab07ffee8358&quot;],&quot;referencesOptions&quot;:{&quot;doc:69c15f6235b5b700e6de58ab&quot;:{&quot;author&quot;:true,&quot;year&quot;:true,&quot;formatAuthorYear&quot;:false,&quot;additionalField&quot;:&quot;Page&quot;,&quot;additionalValue&quot;:&quot;&quot;,&quot;prefix&quot;:&quot;&quot;,&quot;suffix&quot;:&quot;&quot;},&quot;doc:68f3a9467508ab07ffee8358&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578426441,&quot;citationText&quot;:&quot;&lt;span style=\&quot;font-family:Calibri;font-size:16px;color:#000000\&quot;&gt;&lt;sup&gt;11,12&lt;/sup&gt;&lt;/span&gt;&quot;},&quot;-969507409&quot;:{&quot;referencesIds&quot;:[&quot;doc:68f3ae1b10a5fa47ac06e957&quot;],&quot;referencesOptions&quot;:{&quot;doc:68f3ae1b10a5fa47ac06e95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969507409,&quot;citationText&quot;:&quot;&lt;span style=\&quot;font-family:Calibri;font-size:16px;color:#000000\&quot;&gt;&lt;sup&gt;13&lt;/sup&gt;&lt;/span&gt;&quot;},&quot;-1552608706&quot;:{&quot;referencesIds&quot;:[&quot;doc:69fa140574364511378939f0&quot;],&quot;referencesOptions&quot;:{&quot;doc:69fa140574364511378939f0&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552608706,&quot;citationText&quot;:&quot;&lt;span style=\&quot;font-family:Calibri;font-size:16px;color:#000000\&quot;&gt;&lt;sup&gt;15&lt;/sup&gt;&lt;/span&gt;&quot;},&quot;-325911628&quot;:{&quot;referencesIds&quot;:[&quot;doc:69fa16981f016f4fa83aa216&quot;,&quot;doc:69fa15ed41a1374d07bbda82&quot;],&quot;referencesOptions&quot;:{&quot;doc:69fa16981f016f4fa83aa216&quot;:{&quot;author&quot;:true,&quot;year&quot;:true,&quot;formatAuthorYear&quot;:false,&quot;additionalField&quot;:&quot;Page&quot;,&quot;additionalValue&quot;:&quot;&quot;,&quot;prefix&quot;:&quot;&quot;,&quot;suffix&quot;:&quot;&quot;},&quot;doc:69fa15ed41a1374d07bbda82&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325911628,&quot;citationText&quot;:&quot;&lt;span style=\&quot;font-family:Calibri;font-size:16px;color:#000000\&quot;&gt;&lt;sup&gt;16,17&lt;/sup&gt;&lt;/span&gt;&quot;},&quot;-933896713&quot;:{&quot;referencesIds&quot;:[&quot;doc:5fa409dae4b0dd045fa8d3c1&quot;],&quot;referencesOptions&quot;:{&quot;doc:5fa409dae4b0dd045fa8d3c1&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33896713,&quot;citationText&quot;:&quot;&lt;span style=\&quot;font-family:Calibri;font-size:16px;color:#000000\&quot;&gt;&lt;sup&gt;18&lt;/sup&gt;&lt;/span&gt;&quot;},&quot;-535661064&quot;:{&quot;referencesIds&quot;:[&quot;doc:69be8437ee6e171ac1b7d03d&quot;],&quot;referencesOptions&quot;:{&quot;doc:69be8437ee6e171ac1b7d03d&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535661064,&quot;citationText&quot;:&quot;&lt;span style=\&quot;font-family:Calibri;font-size:16px;color:#000000\&quot;&gt;&lt;sup&gt;19&lt;/sup&gt;&lt;/span&gt;&quot;},&quot;-1769155445&quot;:{&quot;referencesIds&quot;:[&quot;doc:68d6866062245b7bc43b1461&quot;,&quot;doc:67cc964cdfdfdc049668a30f&quot;],&quot;referencesOptions&quot;:{&quot;doc:68d6866062245b7bc43b1461&quot;:{&quot;author&quot;:true,&quot;year&quot;:true,&quot;formatAuthorYear&quot;:false,&quot;pageReplace&quot;:&quot;&quot;,&quot;additionalField&quot;:&quot;&quot;,&quot;additionalValue&quot;:&quot;&quot;,&quot;prefix&quot;:&quot;&quot;,&quot;suffix&quot;:&quot;&quot;},&quot;doc:67cc964cdfdfdc049668a30f&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69155445,&quot;citationText&quot;:&quot;&lt;span style=\&quot;font-family:Calibri;font-size:16px;color:#000000\&quot;&gt;&lt;sup&gt;20,21&lt;/sup&gt;&lt;/span&gt;&quot;},&quot;-1703929549&quot;:{&quot;referencesIds&quot;:[&quot;doc:69c163e2679e234c3b911a5e&quot;,&quot;doc:69c15b64ee6e171ac1b82ec6&quot;],&quot;referencesOptions&quot;:{&quot;doc:69c163e2679e234c3b911a5e&quot;:{&quot;author&quot;:true,&quot;year&quot;:true,&quot;formatAuthorYear&quot;:false,&quot;pageReplace&quot;:&quot;&quot;,&quot;additionalField&quot;:&quot;&quot;,&quot;additionalValue&quot;:&quot;&quot;,&quot;prefix&quot;:&quot;&quot;,&quot;suffix&quot;:&quot;&quot;},&quot;doc:69c15b64ee6e171ac1b82ec6&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1703929549,&quot;citationText&quot;:&quot;&lt;span style=\&quot;font-family:Calibri;font-size:16px;color:#000000\&quot;&gt;&lt;sup&gt;22,23&lt;/sup&gt;&lt;/span&gt;&quot;},&quot;-927351788&quot;:{&quot;referencesIds&quot;:[&quot;doc:60db0a798f080e21c4bcaba4&quot;],&quot;referencesOptions&quot;:{&quot;doc:60db0a798f080e21c4bcaba4&quot;:{&quot;author&quot;:true,&quot;year&quot;:true,&quot;formatAuthorYear&quot;:false,&quot;pageReplace&quot;:&quot;&quot;,&quot;additionalField&quot;:&quot;&quot;,&quot;additionalValue&quot;:&quot;&quot;,&quot;prefix&quot;:&quot;&quot;,&quot;suffix&quot;:&quot;&quot;}},&quot;hasBrokenReferences&quot;:false,&quot;hasManualEdits&quot;:false,&quot;isEmpty&quot;:false,&quot;citationType&quot;:&quot;inline&quot;,&quot;id&quot;:-927351788,&quot;citationText&quot;:&quot;&lt;span style=\&quot;font-family:Calibri;font-size:16px;color:#000000\&quot;&gt;&lt;sup&gt;24&lt;/sup&gt;&lt;/span&gt;&quot;},&quot;-1764834973&quot;:{&quot;referencesIds&quot;:[&quot;doc:69c1567d62705b41abf1d3f7&quot;,&quot;doc:69be7880679e234c3b90c489&quot;],&quot;referencesOptions&quot;:{&quot;doc:69c1567d62705b41abf1d3f7&quot;:{&quot;author&quot;:true,&quot;year&quot;:true,&quot;formatAuthorYear&quot;:false,&quot;additionalField&quot;:&quot;Page&quot;,&quot;additionalValue&quot;:&quot;&quot;,&quot;prefix&quot;:&quot;&quot;,&quot;suffix&quot;:&quot;&quot;},&quot;doc:69be7880679e234c3b90c489&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764834973,&quot;citationText&quot;:&quot;&lt;span style=\&quot;font-family:Calibri;font-size:16px;color:#000000\&quot;&gt;&lt;sup&gt;27,28&lt;/sup&gt;&lt;/span&gt;&quot;},&quot;-164625680&quot;:{&quot;referencesIds&quot;:[&quot;doc:69be8a7e35b5b700e6de0800&quot;,&quot;doc:69be719b63a34a439412ba88&quot;,&quot;doc:69be722fa707cb7e606bdd0d&quot;],&quot;referencesOptions&quot;:{&quot;doc:69be8a7e35b5b700e6de0800&quot;:{&quot;author&quot;:true,&quot;year&quot;:true,&quot;formatAuthorYear&quot;:false,&quot;additionalField&quot;:&quot;Page&quot;,&quot;additionalValue&quot;:&quot;&quot;,&quot;prefix&quot;:&quot;&quot;,&quot;suffix&quot;:&quot;&quot;},&quot;doc:69be719b63a34a439412ba88&quot;:{&quot;author&quot;:true,&quot;year&quot;:true,&quot;formatAuthorYear&quot;:false,&quot;additionalField&quot;:&quot;Page&quot;,&quot;additionalValue&quot;:&quot;&quot;,&quot;prefix&quot;:&quot;&quot;,&quot;suffix&quot;:&quot;&quot;},&quot;doc:69be722fa707cb7e606bdd0d&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164625680,&quot;citationText&quot;:&quot;&lt;span style=\&quot;font-family:Calibri;font-size:16px;color:#000000\&quot;&gt;&lt;sup&gt;30-32&lt;/sup&gt;&lt;/span&gt;&quot;},&quot;-265149745&quot;:{&quot;referencesIds&quot;:[&quot;doc:69fa17147c215801252796aa&quot;,&quot;doc:69c1567d62705b41abf1d3f7&quot;],&quot;referencesOptions&quot;:{&quot;doc:69fa17147c215801252796aa&quot;:{&quot;author&quot;:true,&quot;year&quot;:true,&quot;formatAuthorYear&quot;:false,&quot;additionalField&quot;:&quot;Page&quot;,&quot;additionalValue&quot;:&quot;&quot;,&quot;prefix&quot;:&quot;&quot;,&quot;suffix&quot;:&quot;&quot;},&quot;doc:69c1567d62705b41abf1d3f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65149745,&quot;citationText&quot;:&quot;&lt;span style=\&quot;font-family:Calibri;font-size:16px;color:#000000\&quot;&gt;&lt;sup&gt;27,33&lt;/sup&gt;&lt;/span&gt;&quot;},&quot;-2024387168&quot;:{&quot;referencesIds&quot;:[&quot;doc:69fa16981f016f4fa83aa216&quot;,&quot;doc:69fa14dd8c5416499c810f6c&quot;],&quot;referencesOptions&quot;:{&quot;doc:69fa16981f016f4fa83aa216&quot;:{&quot;author&quot;:true,&quot;year&quot;:true,&quot;formatAuthorYear&quot;:false,&quot;additionalField&quot;:&quot;Page&quot;,&quot;additionalValue&quot;:&quot;&quot;,&quot;prefix&quot;:&quot;&quot;,&quot;suffix&quot;:&quot;&quot;},&quot;doc:69fa14dd8c5416499c810f6c&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2024387168,&quot;citationText&quot;:&quot;&lt;span style=\&quot;font-family:Calibri;font-size:16px;color:#000000\&quot;&gt;&lt;sup&gt;16,34&lt;/sup&gt;&lt;/span&gt;&quot;},&quot;-471909441&quot;:{&quot;referencesIds&quot;:[&quot;doc:69c157e903ccb25cd3908d3b&quot;,&quot;doc:69c1567d62705b41abf1d3f7&quot;],&quot;referencesOptions&quot;:{&quot;doc:69c157e903ccb25cd3908d3b&quot;:{&quot;author&quot;:true,&quot;year&quot;:true,&quot;formatAuthorYear&quot;:false,&quot;additionalField&quot;:&quot;Page&quot;,&quot;additionalValue&quot;:&quot;&quot;,&quot;prefix&quot;:&quot;&quot;,&quot;suffix&quot;:&quot;&quot;},&quot;doc:69c1567d62705b41abf1d3f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471909441,&quot;citationText&quot;:&quot;&lt;span style=\&quot;font-family:Calibri;font-size:16px;color:#000000\&quot;&gt;&lt;sup&gt;27,29&lt;/sup&gt;&lt;/span&gt;&quot;},&quot;-960725530&quot;:{&quot;referencesIds&quot;:[&quot;doc:69c05d8903ccb25cd3905167&quot;],&quot;referencesOptions&quot;:{&quot;doc:69c05d8903ccb25cd3905167&quot;:{&quot;author&quot;:true,&quot;year&quot;:true,&quot;formatAuthorYear&quot;:false,&quot;additionalField&quot;:&quot;Page&quot;,&quot;additionalValue&quot;:&quot;&quot;,&quot;prefix&quot;:&quot;&quot;,&quot;suffix&quot;:&quot;&quot;}},&quot;hasBrokenReferences&quot;:false,&quot;hasManualEdits&quot;:false,&quot;isEmpty&quot;:false,&quot;citationType&quot;:&quot;inline&quot;,&quot;id&quot;:-960725530,&quot;citationText&quot;:&quot;&lt;span style=\&quot;font-family:Calibri;font-size:16px;color:#000000\&quot;&gt;&lt;sup&gt;39&lt;/sup&gt;&lt;/span&gt;&quot;}}"/>
    <we:property name="currentFolder" value="{&quot;id&quot;:&quot;project:notinfolder&quot;,&quot;userId&quot;:&quot;user:5a42bcbee4b06a7ca33097c9&quot;,&quot;projectId&quot;:&quot;ap:5c093545e4b0435efe4cdbe0&quot;,&quot;name&quot;:&quot;Not in Folder&quot;,&quot;created&quot;:1779019078994,&quot;lastModified&quot;:1779019078994,&quot;position&quot;:0,&quot;isShared&quot;:false,&quot;isExampleCollection&quot;:false,&quot;isMyPublicationsCollection&quot;:false,&quot;notInFolder&quot;:true,&quot;isFavorite&quot;:false,&quot;totalReferences&quot;:1190,&quot;depth&quot;:0}"/>
    <we:property name="currentStyle" value="{&quot;id&quot;:&quot;rwoutputstyle:69bb04bb8249c90031920090&quot;,&quot;styleType&quot;:&quot;global&quot;,&quot;name&quot;:&quot;AMA - American Medical Association, 10th Edition&quot;,&quot;userId&quot;:&quot;user:5c65ce0be4b09a36bed143f1&quot;,&quot;isInstitutional&quot;:false,&quot;citeStyle&quot;:&quot;INTEXT_ONLY&quot;,&quot;isSorted&quot;:false,&quot;usesNumbers&quot;:false,&quot;lrwStyleId&quot;:1004,&quot;authorDisambiguation&quot;:&quot;surname_firstname&quot;}"/>
    <we:property name="formatForFootnotesEnabled" value="&quot;formatForFootnotesDisabled&quot;"/>
    <we:property name="rcm.version" value="2"/>
    <we:property name="rw.officeVersion" value="&quot;1.3&quot;"/>
    <we:property name="rw.subscriberId" value="&quot;0&quot;"/>
    <we:property name="rw.userId" value="&quot;user:5a42bcbee4b06a7ca33097c9&quot;"/>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Template>
  <TotalTime>0</TotalTime>
  <Pages>2</Pages>
  <Words>191</Words>
  <Characters>1093</Characters>
  <Application>Microsoft Office Word</Application>
  <DocSecurity>0</DocSecurity>
  <Lines>9</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2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fat klein</dc:creator>
  <cp:keywords/>
  <dc:description/>
  <cp:lastModifiedBy>DELL .</cp:lastModifiedBy>
  <cp:revision>2</cp:revision>
  <dcterms:created xsi:type="dcterms:W3CDTF">2026-06-19T19:57:00Z</dcterms:created>
  <dcterms:modified xsi:type="dcterms:W3CDTF">2026-06-19T19:57:00Z</dcterms:modified>
</cp:coreProperties>
</file>